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50" w:type="dxa"/>
        <w:tblLook w:val="04A0" w:firstRow="1" w:lastRow="0" w:firstColumn="1" w:lastColumn="0" w:noHBand="0" w:noVBand="1"/>
      </w:tblPr>
      <w:tblGrid>
        <w:gridCol w:w="1840"/>
        <w:gridCol w:w="1800"/>
        <w:gridCol w:w="222"/>
        <w:gridCol w:w="142"/>
        <w:gridCol w:w="1658"/>
        <w:gridCol w:w="222"/>
        <w:gridCol w:w="62"/>
        <w:gridCol w:w="222"/>
        <w:gridCol w:w="1520"/>
        <w:gridCol w:w="222"/>
        <w:gridCol w:w="244"/>
        <w:gridCol w:w="222"/>
        <w:gridCol w:w="1334"/>
        <w:gridCol w:w="222"/>
        <w:gridCol w:w="386"/>
        <w:gridCol w:w="222"/>
        <w:gridCol w:w="1192"/>
        <w:gridCol w:w="222"/>
        <w:gridCol w:w="528"/>
        <w:gridCol w:w="222"/>
        <w:gridCol w:w="1050"/>
        <w:gridCol w:w="750"/>
      </w:tblGrid>
      <w:tr w:rsidR="00F36878" w:rsidRPr="00FA0F95" w:rsidTr="008C6DF6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 model</w:t>
            </w:r>
          </w:p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778,096)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ull model</w:t>
            </w:r>
          </w:p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778,096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roke</w:t>
            </w:r>
          </w:p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1,820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rdiac</w:t>
            </w:r>
          </w:p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6,369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</w:t>
            </w:r>
          </w:p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2,229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F</w:t>
            </w:r>
          </w:p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9,104)</w:t>
            </w:r>
          </w:p>
        </w:tc>
      </w:tr>
      <w:tr w:rsidR="00F36878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36878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4 (0.934-0.935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 (0.945-0.9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 (0.815-0.8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2 (0.861-0.8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6 (0.784-0.7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6 (0.825-0.827)</w:t>
            </w:r>
          </w:p>
        </w:tc>
      </w:tr>
      <w:tr w:rsidR="00F36878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 (0.996-0.996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 (0.995-0.9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(0.001-0.0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(0.007-0.0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(0.002-0.003)</w:t>
            </w:r>
          </w:p>
        </w:tc>
      </w:tr>
      <w:tr w:rsidR="00F36878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56-0.1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 (0.215-0.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 (0.023-0.0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143-0.176)</w:t>
            </w:r>
          </w:p>
        </w:tc>
      </w:tr>
      <w:tr w:rsidR="00F36878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6 (0.415-0.418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7 (0.435-0.4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F36878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anced Accura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6 (0.705-0.707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6 (0.715-0.7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4 (0.503-0.5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1 (0.501-0.501)</w:t>
            </w:r>
          </w:p>
        </w:tc>
      </w:tr>
      <w:tr w:rsidR="00F36878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er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 (0.024-0.024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 (0.024-0.0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(0.002-0.0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 (0.008-0.0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 (0.003-0.0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 (0.011-0.011)</w:t>
            </w:r>
          </w:p>
        </w:tc>
      </w:tr>
      <w:tr w:rsidR="00F36878" w:rsidRPr="00FA0F95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78" w:rsidRPr="00FA0F95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6878" w:rsidRPr="00B00E69" w:rsidTr="008C6DF6">
        <w:trPr>
          <w:gridAfter w:val="1"/>
          <w:wAfter w:w="750" w:type="dxa"/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VT</w:t>
            </w:r>
          </w:p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4,518)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neumonia</w:t>
            </w:r>
          </w:p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3,982)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ssive transfusion</w:t>
            </w:r>
          </w:p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3,860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KI</w:t>
            </w:r>
          </w:p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4,110)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fection</w:t>
            </w:r>
          </w:p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6,483)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CU admission</w:t>
            </w:r>
          </w:p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217,588)</w:t>
            </w:r>
          </w:p>
        </w:tc>
      </w:tr>
      <w:tr w:rsidR="00F36878" w:rsidRPr="00B00E69" w:rsidTr="008C6DF6">
        <w:trPr>
          <w:gridAfter w:val="1"/>
          <w:wAfter w:w="75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36878" w:rsidRPr="00B00E69" w:rsidTr="008C6DF6">
        <w:trPr>
          <w:gridAfter w:val="1"/>
          <w:wAfter w:w="75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8 (0.817-0.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0 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99-0.90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 (0.975-0.97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1 (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6 (0.805-0.80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4 (0.853-0.854)</w:t>
            </w:r>
          </w:p>
        </w:tc>
      </w:tr>
      <w:tr w:rsidR="00F36878" w:rsidRPr="00B00E69" w:rsidTr="008C6DF6">
        <w:trPr>
          <w:gridAfter w:val="1"/>
          <w:wAfter w:w="75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 (0.002-0.00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(0.005-0.00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 (0.101-0.10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 (0.002-0.00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(0.005-0.00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2 (0.531-0.533)</w:t>
            </w:r>
          </w:p>
        </w:tc>
      </w:tr>
      <w:tr w:rsidR="00F36878" w:rsidRPr="00B00E69" w:rsidTr="008C6DF6">
        <w:trPr>
          <w:gridAfter w:val="1"/>
          <w:wAfter w:w="75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6 (0.122-0.18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5 (0.173-0.19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8 (0.399-0.41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 (0.132-0.21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199-0.22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1)</w:t>
            </w:r>
          </w:p>
        </w:tc>
      </w:tr>
      <w:tr w:rsidR="00F36878" w:rsidRPr="00B00E69" w:rsidTr="008C6DF6">
        <w:trPr>
          <w:gridAfter w:val="1"/>
          <w:wAfter w:w="75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 (0.999-0.99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4 (0.934-0.935)</w:t>
            </w:r>
          </w:p>
        </w:tc>
      </w:tr>
      <w:tr w:rsidR="00F36878" w:rsidRPr="00B00E69" w:rsidTr="008C6DF6">
        <w:trPr>
          <w:gridAfter w:val="1"/>
          <w:wAfter w:w="75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anced Accura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1 (0.501-0.50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 (0.503-0.50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1 (0.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1 (0.501-0.50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2 (0.502-0.50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3 (0.733-0.734)</w:t>
            </w:r>
          </w:p>
        </w:tc>
      </w:tr>
      <w:tr w:rsidR="00F36878" w:rsidRPr="00B00E69" w:rsidTr="008C6DF6">
        <w:trPr>
          <w:gridAfter w:val="1"/>
          <w:wAfter w:w="75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er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(0.006-0.00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(0.005-0.00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(0.005-0.00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(0.005-0.00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 (0.008-0.00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878" w:rsidRPr="00B00E69" w:rsidRDefault="00F36878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 (0.174-0.174)</w:t>
            </w:r>
          </w:p>
        </w:tc>
      </w:tr>
    </w:tbl>
    <w:p w:rsidR="00F36878" w:rsidRPr="00B00E69" w:rsidRDefault="00F36878" w:rsidP="00F36878">
      <w:pPr>
        <w:rPr>
          <w:rFonts w:ascii="Times New Roman" w:hAnsi="Times New Roman" w:cs="Times New Roman"/>
          <w:sz w:val="16"/>
          <w:szCs w:val="16"/>
        </w:rPr>
      </w:pPr>
    </w:p>
    <w:p w:rsidR="00F36878" w:rsidRDefault="00F36878" w:rsidP="00F36878">
      <w:pPr>
        <w:rPr>
          <w:rFonts w:ascii="Times New Roman" w:hAnsi="Times New Roman" w:cs="Times New Roman"/>
          <w:sz w:val="24"/>
          <w:szCs w:val="24"/>
        </w:rPr>
      </w:pPr>
      <w:bookmarkStart w:id="0" w:name="_Hlk106543672"/>
      <w:r>
        <w:rPr>
          <w:rFonts w:ascii="Times New Roman" w:hAnsi="Times New Roman" w:cs="Times New Roman"/>
          <w:sz w:val="24"/>
          <w:szCs w:val="24"/>
        </w:rPr>
        <w:t>S6 Table</w:t>
      </w:r>
      <w:r w:rsidRPr="0096232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ensitivity analyses </w:t>
      </w:r>
      <w:r w:rsidRPr="00962323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962323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9623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ls </w:t>
      </w:r>
      <w:r w:rsidRPr="0096232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all outcomes following imputation</w:t>
      </w:r>
      <w:r w:rsidRPr="00962323">
        <w:rPr>
          <w:rFonts w:ascii="Times New Roman" w:hAnsi="Times New Roman" w:cs="Times New Roman"/>
          <w:sz w:val="24"/>
          <w:szCs w:val="24"/>
        </w:rPr>
        <w:t xml:space="preserve"> with corresponding 95% confidence intervals. </w:t>
      </w:r>
      <w:bookmarkStart w:id="1" w:name="_Hlk115601480"/>
      <w:r>
        <w:rPr>
          <w:rFonts w:ascii="Times New Roman" w:hAnsi="Times New Roman" w:cs="Times New Roman"/>
          <w:sz w:val="24"/>
          <w:szCs w:val="24"/>
        </w:rPr>
        <w:t xml:space="preserve">Patient counts reported for those in testing data. </w:t>
      </w:r>
      <w:bookmarkEnd w:id="1"/>
      <w:r w:rsidRPr="00962323">
        <w:rPr>
          <w:rFonts w:ascii="Times New Roman" w:hAnsi="Times New Roman" w:cs="Times New Roman"/>
          <w:sz w:val="24"/>
          <w:szCs w:val="24"/>
        </w:rPr>
        <w:t xml:space="preserve">AKI: acute kidney injury, PE: pulmonary embolism, </w:t>
      </w:r>
      <w:r>
        <w:rPr>
          <w:rFonts w:ascii="Times New Roman" w:hAnsi="Times New Roman" w:cs="Times New Roman"/>
          <w:sz w:val="24"/>
          <w:szCs w:val="24"/>
        </w:rPr>
        <w:t xml:space="preserve">ARF: acute respiratory failure, </w:t>
      </w:r>
      <w:r w:rsidRPr="00962323">
        <w:rPr>
          <w:rFonts w:ascii="Times New Roman" w:hAnsi="Times New Roman" w:cs="Times New Roman"/>
          <w:sz w:val="24"/>
          <w:szCs w:val="24"/>
        </w:rPr>
        <w:t>DVT: deep vein thrombosis</w:t>
      </w:r>
      <w:r>
        <w:rPr>
          <w:rFonts w:ascii="Times New Roman" w:hAnsi="Times New Roman" w:cs="Times New Roman"/>
          <w:sz w:val="24"/>
          <w:szCs w:val="24"/>
        </w:rPr>
        <w:t>, ICU: intensive care unit</w:t>
      </w:r>
    </w:p>
    <w:p w:rsidR="009833D8" w:rsidRDefault="009833D8">
      <w:bookmarkStart w:id="2" w:name="_GoBack"/>
      <w:bookmarkEnd w:id="0"/>
      <w:bookmarkEnd w:id="2"/>
    </w:p>
    <w:sectPr w:rsidR="009833D8" w:rsidSect="00F36878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878"/>
    <w:rsid w:val="007E08E5"/>
    <w:rsid w:val="00842A2C"/>
    <w:rsid w:val="009833D8"/>
    <w:rsid w:val="00D116A1"/>
    <w:rsid w:val="00EB3392"/>
    <w:rsid w:val="00F36878"/>
    <w:rsid w:val="00FA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3B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87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87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39</Characters>
  <Application>Microsoft Macintosh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Tran</dc:creator>
  <cp:keywords/>
  <dc:description/>
  <cp:lastModifiedBy>Zachary Tran</cp:lastModifiedBy>
  <cp:revision>1</cp:revision>
  <dcterms:created xsi:type="dcterms:W3CDTF">2022-10-18T14:59:00Z</dcterms:created>
  <dcterms:modified xsi:type="dcterms:W3CDTF">2022-10-18T15:00:00Z</dcterms:modified>
</cp:coreProperties>
</file>